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776C7" w14:textId="0AB57790" w:rsidR="00F15B8F" w:rsidRDefault="00F15B8F" w:rsidP="00F15B8F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0"/>
          <w:szCs w:val="20"/>
        </w:rPr>
      </w:pPr>
      <w:r w:rsidRPr="00EC4FD2">
        <w:rPr>
          <w:rFonts w:ascii="Arial" w:hAnsi="Arial" w:cs="Arial"/>
          <w:sz w:val="20"/>
          <w:szCs w:val="20"/>
        </w:rPr>
        <w:t xml:space="preserve">Supplementary Table </w:t>
      </w:r>
      <w:r>
        <w:rPr>
          <w:rFonts w:ascii="Arial" w:hAnsi="Arial" w:cs="Arial"/>
          <w:sz w:val="20"/>
          <w:szCs w:val="20"/>
        </w:rPr>
        <w:t>S3</w:t>
      </w:r>
      <w:r w:rsidRPr="00EC4FD2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color w:val="000000"/>
          <w:sz w:val="20"/>
          <w:szCs w:val="20"/>
        </w:rPr>
        <w:t>R</w:t>
      </w:r>
      <w:r w:rsidRPr="00F15B8F">
        <w:rPr>
          <w:rFonts w:ascii="Arial" w:hAnsi="Arial" w:cs="Arial"/>
          <w:color w:val="000000"/>
          <w:sz w:val="20"/>
          <w:szCs w:val="20"/>
        </w:rPr>
        <w:t>eference genomes from GenBank used for the phylogenetic analysis</w:t>
      </w:r>
    </w:p>
    <w:p w14:paraId="695474B3" w14:textId="77777777" w:rsidR="00F15B8F" w:rsidRPr="00482BDA" w:rsidRDefault="00F15B8F" w:rsidP="00F15B8F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15B8F" w:rsidRPr="00482BDA" w14:paraId="3382E446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680DF102" w14:textId="2C6290E1" w:rsidR="00F15B8F" w:rsidRPr="00482BDA" w:rsidRDefault="00F15B8F" w:rsidP="00C422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2BDA">
              <w:rPr>
                <w:rFonts w:ascii="Arial" w:hAnsi="Arial" w:cs="Arial"/>
                <w:b/>
                <w:bCs/>
                <w:sz w:val="20"/>
                <w:szCs w:val="20"/>
              </w:rPr>
              <w:t>RSV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A Reference</w:t>
            </w:r>
          </w:p>
        </w:tc>
      </w:tr>
      <w:tr w:rsidR="00F15B8F" w:rsidRPr="00F15B8F" w14:paraId="415372DD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10525354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JF920059.2_hRSV-A/USA/2023</w:t>
            </w:r>
          </w:p>
        </w:tc>
      </w:tr>
      <w:tr w:rsidR="00F15B8F" w:rsidRPr="00F15B8F" w14:paraId="43262192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396A6EB6" w14:textId="0B9D2676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LC862068.1_Human_respiratory_syncytial_virus_A_HRSV/A/Japan/21U125iso/2021_RNA</w:t>
            </w:r>
            <w:r>
              <w:rPr>
                <w:rFonts w:ascii="Calibri" w:eastAsia="Times New Roman" w:hAnsi="Calibri" w:cs="Calibri"/>
                <w:color w:val="000000"/>
              </w:rPr>
              <w:t>_</w:t>
            </w:r>
            <w:r w:rsidRPr="00F15B8F">
              <w:rPr>
                <w:rFonts w:ascii="Calibri" w:eastAsia="Times New Roman" w:hAnsi="Calibri" w:cs="Calibri"/>
                <w:color w:val="000000"/>
              </w:rPr>
              <w:t>complete_sequence</w:t>
            </w:r>
          </w:p>
        </w:tc>
      </w:tr>
      <w:tr w:rsidR="00F15B8F" w:rsidRPr="00F15B8F" w14:paraId="1C5EC84B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28E2B5A2" w14:textId="26D942A1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618067.1_Human_respiratory_syncytial_virus_A_isolate_hRSV/A/Panama/ICGES-196/2018_complete_genome</w:t>
            </w:r>
          </w:p>
        </w:tc>
      </w:tr>
      <w:tr w:rsidR="00F15B8F" w:rsidRPr="00F15B8F" w14:paraId="79C434E9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7B36A0D0" w14:textId="77DDD215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N237252.1_Human_respiratory_syncytial_virus_A_isolate_HRSV/A/Argentina/BA-HNRG-125/2015_complete_genome</w:t>
            </w:r>
          </w:p>
        </w:tc>
      </w:tr>
      <w:tr w:rsidR="00F15B8F" w:rsidRPr="00F15B8F" w14:paraId="564154ED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772EB777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JX015488.1_hRSV-A/Netherlands/2006</w:t>
            </w:r>
          </w:p>
        </w:tc>
      </w:tr>
      <w:tr w:rsidR="00F15B8F" w:rsidRPr="00F15B8F" w14:paraId="4DD35856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2363FC50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KP258715.1_hRSV-A/USA/1988</w:t>
            </w:r>
          </w:p>
        </w:tc>
      </w:tr>
      <w:tr w:rsidR="00F15B8F" w:rsidRPr="00F15B8F" w14:paraId="11626CAA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3FF0BBD3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974117.1_hRSV-A/China/2015</w:t>
            </w:r>
          </w:p>
        </w:tc>
      </w:tr>
      <w:tr w:rsidR="00F15B8F" w:rsidRPr="00F15B8F" w14:paraId="087C5F43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07EF7587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K649646.1_hRSV-A/Brazil/2010</w:t>
            </w:r>
          </w:p>
        </w:tc>
      </w:tr>
      <w:tr w:rsidR="00F15B8F" w:rsidRPr="00F15B8F" w14:paraId="31688B07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265F4F0E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R287939.1_hRSV-A/USA/2020</w:t>
            </w:r>
          </w:p>
        </w:tc>
      </w:tr>
      <w:tr w:rsidR="00F15B8F" w:rsidRPr="00F15B8F" w14:paraId="2B934E36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12AA5533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495893.1_hRSV-A/USA/2019</w:t>
            </w:r>
          </w:p>
        </w:tc>
      </w:tr>
      <w:tr w:rsidR="00F15B8F" w:rsidRPr="00F15B8F" w14:paraId="32181AB8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4D2C286F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MF001047.2_hRSV-A/USA/2010</w:t>
            </w:r>
          </w:p>
        </w:tc>
      </w:tr>
      <w:tr w:rsidR="00F15B8F" w:rsidRPr="00F15B8F" w14:paraId="7BE354F0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61C5CA00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748708.1_hRSV-A/USA/2019</w:t>
            </w:r>
          </w:p>
        </w:tc>
      </w:tr>
      <w:tr w:rsidR="00F15B8F" w:rsidRPr="00F15B8F" w14:paraId="04F9D522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5B3E6D74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M857175.1_hRSV-A/Australia/2021</w:t>
            </w:r>
          </w:p>
        </w:tc>
      </w:tr>
      <w:tr w:rsidR="00F15B8F" w:rsidRPr="00F15B8F" w14:paraId="5B0BE8BA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7F723298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376515.1_hRSV-A/Netherlands/2021</w:t>
            </w:r>
          </w:p>
        </w:tc>
      </w:tr>
      <w:tr w:rsidR="00F15B8F" w:rsidRPr="00F15B8F" w14:paraId="6720BB39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72EC1CFB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M857231.1_hRSV-A/Australia/2020</w:t>
            </w:r>
          </w:p>
        </w:tc>
      </w:tr>
      <w:tr w:rsidR="00F15B8F" w:rsidRPr="00F15B8F" w14:paraId="49275503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6DBB653A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M857173.1_hRSV-A/Australia/2020</w:t>
            </w:r>
          </w:p>
        </w:tc>
      </w:tr>
      <w:tr w:rsidR="00F15B8F" w:rsidRPr="00F15B8F" w14:paraId="4ADEECEE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04F52025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Y757638.1_hRSV-A/Australia/2023</w:t>
            </w:r>
          </w:p>
        </w:tc>
      </w:tr>
      <w:tr w:rsidR="00F15B8F" w:rsidRPr="00F15B8F" w14:paraId="1F296BF1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653436DB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352384.1_hRSV-A/USA/2022</w:t>
            </w:r>
          </w:p>
        </w:tc>
      </w:tr>
      <w:tr w:rsidR="00F15B8F" w:rsidRPr="00F15B8F" w14:paraId="1E562B8F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131EC41C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R975306.1_hRSV-A/USA/2023</w:t>
            </w:r>
          </w:p>
        </w:tc>
      </w:tr>
      <w:tr w:rsidR="00F15B8F" w:rsidRPr="00F15B8F" w14:paraId="0CF51A15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6AD1C811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638722.1_hRSV-A/USA/2023</w:t>
            </w:r>
          </w:p>
        </w:tc>
      </w:tr>
      <w:tr w:rsidR="00F15B8F" w:rsidRPr="00F15B8F" w14:paraId="50DA1A69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31F64C4E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763086.1_hRSV-A/France/2024</w:t>
            </w:r>
          </w:p>
        </w:tc>
      </w:tr>
      <w:tr w:rsidR="00F15B8F" w:rsidRPr="00F15B8F" w14:paraId="1AAFCE60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5A341253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934452.1_hRSV-A/USA/2024</w:t>
            </w:r>
          </w:p>
        </w:tc>
      </w:tr>
      <w:tr w:rsidR="00F15B8F" w:rsidRPr="00F15B8F" w14:paraId="6B457F80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658CF2A5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618039.1_hRSV-A/Panama/2023</w:t>
            </w:r>
          </w:p>
        </w:tc>
      </w:tr>
      <w:tr w:rsidR="00F15B8F" w:rsidRPr="00F15B8F" w14:paraId="05CC7A78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6439505A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847379.1_hRSV-A/USA/2024</w:t>
            </w:r>
          </w:p>
        </w:tc>
      </w:tr>
      <w:tr w:rsidR="00F15B8F" w:rsidRPr="00F15B8F" w14:paraId="0D653A5C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1083050B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973752.1_hRSV-A/USA/2024</w:t>
            </w:r>
          </w:p>
        </w:tc>
      </w:tr>
      <w:tr w:rsidR="00F15B8F" w:rsidRPr="00F15B8F" w14:paraId="6A34EBB2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7F7C9A35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495957.1_hRSV-A/USA/2021</w:t>
            </w:r>
          </w:p>
        </w:tc>
      </w:tr>
      <w:tr w:rsidR="00F15B8F" w:rsidRPr="00F15B8F" w14:paraId="24D7E495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0B430307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R872587.1_hRSV-A/USA/2022</w:t>
            </w:r>
          </w:p>
        </w:tc>
      </w:tr>
      <w:tr w:rsidR="00F15B8F" w:rsidRPr="00F15B8F" w14:paraId="1A8EEF03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0968F515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638731.1_hRSV-A/USA/2021</w:t>
            </w:r>
          </w:p>
        </w:tc>
      </w:tr>
      <w:tr w:rsidR="00F15B8F" w:rsidRPr="00F15B8F" w14:paraId="16E62292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78740B65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N237253.1_hRSV-A/Argentina/2015</w:t>
            </w:r>
          </w:p>
        </w:tc>
      </w:tr>
      <w:tr w:rsidR="00F15B8F" w:rsidRPr="00F15B8F" w14:paraId="5ADFF3B0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15C8FEB4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MZ515797.1_hRSV-A/UK/2020</w:t>
            </w:r>
          </w:p>
        </w:tc>
      </w:tr>
      <w:tr w:rsidR="00F15B8F" w:rsidRPr="00F15B8F" w14:paraId="4CA0AFFA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5C949EE5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974151.1_hRSV-A/China/2021</w:t>
            </w:r>
          </w:p>
        </w:tc>
      </w:tr>
      <w:tr w:rsidR="00F15B8F" w:rsidRPr="00F15B8F" w14:paraId="4F8A2900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4B8BDC2B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R666551.1_hRSV-A/China/2020</w:t>
            </w:r>
          </w:p>
        </w:tc>
      </w:tr>
      <w:tr w:rsidR="00F15B8F" w:rsidRPr="00F15B8F" w14:paraId="6040619F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0253B481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MT422271.1_hRSV-A/Russia/2019</w:t>
            </w:r>
          </w:p>
        </w:tc>
      </w:tr>
      <w:tr w:rsidR="00F15B8F" w:rsidRPr="00F15B8F" w14:paraId="66F9C8D2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20EE09C7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969953.1_hRSV-A/Ireland/2022</w:t>
            </w:r>
          </w:p>
        </w:tc>
      </w:tr>
      <w:tr w:rsidR="00F15B8F" w:rsidRPr="00F15B8F" w14:paraId="097C7165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1799FC9A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348824.1_hRSV-A/UK/2021</w:t>
            </w:r>
          </w:p>
        </w:tc>
      </w:tr>
      <w:tr w:rsidR="00F15B8F" w:rsidRPr="00F15B8F" w14:paraId="39A23CF0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0616F42E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V080993.1_hRSV-A/USA/2025</w:t>
            </w:r>
          </w:p>
        </w:tc>
      </w:tr>
      <w:tr w:rsidR="00F15B8F" w:rsidRPr="00F15B8F" w14:paraId="03356179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20088DD1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lastRenderedPageBreak/>
              <w:t>PV080950.1_hRSV-A/USA/2025</w:t>
            </w:r>
          </w:p>
        </w:tc>
      </w:tr>
      <w:tr w:rsidR="00F15B8F" w:rsidRPr="00F15B8F" w14:paraId="54472B94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31E90A91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084060.1_hRSV-A/USA/2023</w:t>
            </w:r>
          </w:p>
        </w:tc>
      </w:tr>
      <w:tr w:rsidR="00F15B8F" w:rsidRPr="00F15B8F" w14:paraId="74C3E2C6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495FA182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R522494.1_hRSV-A/USA/2022</w:t>
            </w:r>
          </w:p>
        </w:tc>
      </w:tr>
      <w:tr w:rsidR="00F15B8F" w:rsidRPr="00F15B8F" w14:paraId="34B046EA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19DFAB03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348892.1_hRSV-A/UK/2022</w:t>
            </w:r>
          </w:p>
        </w:tc>
      </w:tr>
      <w:tr w:rsidR="00F15B8F" w:rsidRPr="00F15B8F" w14:paraId="54B9AAC1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699D5B04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342430.1_hRSV-A/USA/2023</w:t>
            </w:r>
          </w:p>
        </w:tc>
      </w:tr>
      <w:tr w:rsidR="00F15B8F" w:rsidRPr="00F15B8F" w14:paraId="1A2995B9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71D88314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348854.1_hRSV-A/UK/2021</w:t>
            </w:r>
          </w:p>
        </w:tc>
      </w:tr>
      <w:tr w:rsidR="00F15B8F" w:rsidRPr="00F15B8F" w14:paraId="615D060E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48618CA2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504630.1_hRSV-A/USA/2023</w:t>
            </w:r>
          </w:p>
        </w:tc>
      </w:tr>
      <w:tr w:rsidR="00F15B8F" w:rsidRPr="00F15B8F" w14:paraId="43D6552E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48BE33CF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910752.1_hRSV-A/USA/2023</w:t>
            </w:r>
          </w:p>
        </w:tc>
      </w:tr>
      <w:tr w:rsidR="00F15B8F" w:rsidRPr="00F15B8F" w14:paraId="4A12FB53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108E9C68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386344.1_hRSV-A/USA/2023</w:t>
            </w:r>
          </w:p>
        </w:tc>
      </w:tr>
      <w:tr w:rsidR="00F15B8F" w:rsidRPr="00F15B8F" w14:paraId="284E58D7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55408C2C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377526.1_hRSV-A/Netherlands/2020</w:t>
            </w:r>
          </w:p>
        </w:tc>
      </w:tr>
      <w:tr w:rsidR="00F15B8F" w:rsidRPr="00F15B8F" w14:paraId="4CA03C78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60B2F650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377588.1_hRSV-A/Netherlands/2019</w:t>
            </w:r>
          </w:p>
        </w:tc>
      </w:tr>
      <w:tr w:rsidR="00F15B8F" w:rsidRPr="00F15B8F" w14:paraId="43CD6834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3A3CA687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376503.1_hRSV-A/Netherlands/2019</w:t>
            </w:r>
          </w:p>
        </w:tc>
      </w:tr>
      <w:tr w:rsidR="00F15B8F" w:rsidRPr="00F15B8F" w14:paraId="7A3D688E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3A236098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970002.1_hRSV-A/Ireland/2023</w:t>
            </w:r>
          </w:p>
        </w:tc>
      </w:tr>
      <w:tr w:rsidR="00F15B8F" w:rsidRPr="00F15B8F" w14:paraId="71A6B27A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20E0F86A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349024.1_hRSV-A/UK/2023</w:t>
            </w:r>
          </w:p>
        </w:tc>
      </w:tr>
      <w:tr w:rsidR="00F15B8F" w:rsidRPr="00F15B8F" w14:paraId="33AB0553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2319E676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737350.1_hRSV-A/France/2023</w:t>
            </w:r>
          </w:p>
        </w:tc>
      </w:tr>
      <w:tr w:rsidR="00F15B8F" w:rsidRPr="00F15B8F" w14:paraId="41280B5A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42F80D6E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R795471.1_hRSV-A/Germany2022</w:t>
            </w:r>
          </w:p>
        </w:tc>
      </w:tr>
      <w:tr w:rsidR="00F15B8F" w:rsidRPr="00F15B8F" w14:paraId="4C817DDC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38486618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352318.1_hRSV-A/USA/2020</w:t>
            </w:r>
          </w:p>
        </w:tc>
      </w:tr>
      <w:tr w:rsidR="00F15B8F" w:rsidRPr="00F15B8F" w14:paraId="37362C17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1EC64447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788251.1_hRSV-A/USA/2024</w:t>
            </w:r>
          </w:p>
        </w:tc>
      </w:tr>
      <w:tr w:rsidR="005E556A" w:rsidRPr="00F15B8F" w14:paraId="26F3CCF0" w14:textId="77777777" w:rsidTr="00F15B8F">
        <w:trPr>
          <w:trHeight w:val="300"/>
        </w:trPr>
        <w:tc>
          <w:tcPr>
            <w:tcW w:w="9350" w:type="dxa"/>
            <w:noWrap/>
          </w:tcPr>
          <w:p w14:paraId="1D497AAC" w14:textId="0FBD62D1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Mexico/MEX_InDRE_486/2024|EPI_ISL_19814382|2024-12-19</w:t>
            </w:r>
          </w:p>
        </w:tc>
      </w:tr>
      <w:tr w:rsidR="005E556A" w:rsidRPr="00F15B8F" w14:paraId="7D85D1F9" w14:textId="77777777" w:rsidTr="00F15B8F">
        <w:trPr>
          <w:trHeight w:val="300"/>
        </w:trPr>
        <w:tc>
          <w:tcPr>
            <w:tcW w:w="9350" w:type="dxa"/>
            <w:noWrap/>
          </w:tcPr>
          <w:p w14:paraId="309FCCF0" w14:textId="183E2316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Mexico/MEX_InDRE_499/2025|EPI_ISL_19814384|2025-01-07</w:t>
            </w:r>
          </w:p>
        </w:tc>
      </w:tr>
      <w:tr w:rsidR="005E556A" w:rsidRPr="00F15B8F" w14:paraId="75231B68" w14:textId="77777777" w:rsidTr="00F15B8F">
        <w:trPr>
          <w:trHeight w:val="300"/>
        </w:trPr>
        <w:tc>
          <w:tcPr>
            <w:tcW w:w="9350" w:type="dxa"/>
            <w:noWrap/>
          </w:tcPr>
          <w:p w14:paraId="3DE77FEA" w14:textId="7446D6EB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Ukraine/RLDHA-3873/2025|EPI_ISL_19862072|2025-03-12</w:t>
            </w:r>
          </w:p>
        </w:tc>
      </w:tr>
      <w:tr w:rsidR="005E556A" w:rsidRPr="00F15B8F" w14:paraId="39437F8A" w14:textId="77777777" w:rsidTr="00F15B8F">
        <w:trPr>
          <w:trHeight w:val="300"/>
        </w:trPr>
        <w:tc>
          <w:tcPr>
            <w:tcW w:w="9350" w:type="dxa"/>
            <w:noWrap/>
          </w:tcPr>
          <w:p w14:paraId="5EDF5818" w14:textId="5CAFF3EC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Ukraine/RLDHA-2905/2024|EPI_ISL_19862074|2024-12-22</w:t>
            </w:r>
          </w:p>
        </w:tc>
      </w:tr>
      <w:tr w:rsidR="005E556A" w:rsidRPr="00F15B8F" w14:paraId="4312C13E" w14:textId="77777777" w:rsidTr="00F15B8F">
        <w:trPr>
          <w:trHeight w:val="300"/>
        </w:trPr>
        <w:tc>
          <w:tcPr>
            <w:tcW w:w="9350" w:type="dxa"/>
            <w:noWrap/>
          </w:tcPr>
          <w:p w14:paraId="7A239B89" w14:textId="652D9CFE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Spain/GA-CHUVI-36386262/2025|EPI_ISL_19863102|2025-01-27</w:t>
            </w:r>
          </w:p>
        </w:tc>
      </w:tr>
      <w:tr w:rsidR="005E556A" w:rsidRPr="00F15B8F" w14:paraId="3D5B16F5" w14:textId="77777777" w:rsidTr="00F15B8F">
        <w:trPr>
          <w:trHeight w:val="300"/>
        </w:trPr>
        <w:tc>
          <w:tcPr>
            <w:tcW w:w="9350" w:type="dxa"/>
            <w:noWrap/>
          </w:tcPr>
          <w:p w14:paraId="418C45B5" w14:textId="21ECAA92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Spain/GA-CHUVI-52456380/2025|EPI_ISL_19863105|2025-01-21</w:t>
            </w:r>
          </w:p>
        </w:tc>
      </w:tr>
      <w:tr w:rsidR="005E556A" w:rsidRPr="00F15B8F" w14:paraId="2BEC562E" w14:textId="77777777" w:rsidTr="00F15B8F">
        <w:trPr>
          <w:trHeight w:val="300"/>
        </w:trPr>
        <w:tc>
          <w:tcPr>
            <w:tcW w:w="9350" w:type="dxa"/>
            <w:noWrap/>
          </w:tcPr>
          <w:p w14:paraId="6A8C858D" w14:textId="0F5864E8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Norway/01573/2025|EPI_ISL_19863335|2025-01-27</w:t>
            </w:r>
          </w:p>
        </w:tc>
      </w:tr>
      <w:tr w:rsidR="005E556A" w:rsidRPr="00F15B8F" w14:paraId="7D95ECAC" w14:textId="77777777" w:rsidTr="00F15B8F">
        <w:trPr>
          <w:trHeight w:val="300"/>
        </w:trPr>
        <w:tc>
          <w:tcPr>
            <w:tcW w:w="9350" w:type="dxa"/>
            <w:noWrap/>
          </w:tcPr>
          <w:p w14:paraId="24B2E207" w14:textId="4D23BECB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Bangladesh/IEDCR082647/2024|EPI_ISL_19863363|2024-06-11</w:t>
            </w:r>
          </w:p>
        </w:tc>
      </w:tr>
      <w:tr w:rsidR="005E556A" w:rsidRPr="00F15B8F" w14:paraId="7FCA4821" w14:textId="77777777" w:rsidTr="00F15B8F">
        <w:trPr>
          <w:trHeight w:val="300"/>
        </w:trPr>
        <w:tc>
          <w:tcPr>
            <w:tcW w:w="9350" w:type="dxa"/>
            <w:noWrap/>
          </w:tcPr>
          <w:p w14:paraId="17AA6AA7" w14:textId="6F5B5985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Bangladesh/IEDCR152024/2024|EPI_ISL_19863362|2024-11-15</w:t>
            </w:r>
          </w:p>
        </w:tc>
      </w:tr>
      <w:tr w:rsidR="005E556A" w:rsidRPr="00F15B8F" w14:paraId="7EA24594" w14:textId="77777777" w:rsidTr="00F15B8F">
        <w:trPr>
          <w:trHeight w:val="300"/>
        </w:trPr>
        <w:tc>
          <w:tcPr>
            <w:tcW w:w="9350" w:type="dxa"/>
            <w:noWrap/>
          </w:tcPr>
          <w:p w14:paraId="0E3E146D" w14:textId="1E86331D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Italy/LIG-02-4/2025|EPI_ISL_19866260|2025-04-01</w:t>
            </w:r>
          </w:p>
        </w:tc>
      </w:tr>
      <w:tr w:rsidR="005E556A" w:rsidRPr="00F15B8F" w14:paraId="62D5BAE0" w14:textId="77777777" w:rsidTr="00F15B8F">
        <w:trPr>
          <w:trHeight w:val="300"/>
        </w:trPr>
        <w:tc>
          <w:tcPr>
            <w:tcW w:w="9350" w:type="dxa"/>
            <w:noWrap/>
          </w:tcPr>
          <w:p w14:paraId="32543082" w14:textId="1D639350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Italy/LIG-21-2/2025|EPI_ISL_19866268|2025-02-21</w:t>
            </w:r>
          </w:p>
        </w:tc>
      </w:tr>
      <w:tr w:rsidR="005E556A" w:rsidRPr="00F15B8F" w14:paraId="09709318" w14:textId="77777777" w:rsidTr="00F15B8F">
        <w:trPr>
          <w:trHeight w:val="300"/>
        </w:trPr>
        <w:tc>
          <w:tcPr>
            <w:tcW w:w="9350" w:type="dxa"/>
            <w:noWrap/>
          </w:tcPr>
          <w:p w14:paraId="3C6F0070" w14:textId="10172B3F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Nepal/NPHL0010/2024|EPI_ISL_19871555|2024-12-30</w:t>
            </w:r>
          </w:p>
        </w:tc>
      </w:tr>
      <w:tr w:rsidR="005E556A" w:rsidRPr="00F15B8F" w14:paraId="10519E66" w14:textId="77777777" w:rsidTr="00F15B8F">
        <w:trPr>
          <w:trHeight w:val="300"/>
        </w:trPr>
        <w:tc>
          <w:tcPr>
            <w:tcW w:w="9350" w:type="dxa"/>
            <w:noWrap/>
          </w:tcPr>
          <w:p w14:paraId="3EC7C15B" w14:textId="63E2D8CA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Nepal/NPHL0016/2024|EPI_ISL_19871557|2024-12-31</w:t>
            </w:r>
          </w:p>
        </w:tc>
      </w:tr>
      <w:tr w:rsidR="005E556A" w:rsidRPr="00F15B8F" w14:paraId="0DA001E7" w14:textId="77777777" w:rsidTr="00F15B8F">
        <w:trPr>
          <w:trHeight w:val="300"/>
        </w:trPr>
        <w:tc>
          <w:tcPr>
            <w:tcW w:w="9350" w:type="dxa"/>
            <w:noWrap/>
          </w:tcPr>
          <w:p w14:paraId="26365678" w14:textId="10A3B379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SV/A/South_Africa/PATH-CERI-C067419/2025|EPI_ISL_19871844|2025-03-19</w:t>
            </w:r>
          </w:p>
        </w:tc>
      </w:tr>
      <w:tr w:rsidR="005E556A" w:rsidRPr="00F15B8F" w14:paraId="1550F79D" w14:textId="77777777" w:rsidTr="00F15B8F">
        <w:trPr>
          <w:trHeight w:val="300"/>
        </w:trPr>
        <w:tc>
          <w:tcPr>
            <w:tcW w:w="9350" w:type="dxa"/>
            <w:noWrap/>
          </w:tcPr>
          <w:p w14:paraId="4E75B942" w14:textId="7328E69F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SV/A/South_Africa/PATH-CERI-C067416/2025|EPI_ISL_19871842|2025-03-13</w:t>
            </w:r>
          </w:p>
        </w:tc>
      </w:tr>
      <w:tr w:rsidR="005E556A" w:rsidRPr="00F15B8F" w14:paraId="2630F8FA" w14:textId="77777777" w:rsidTr="00F15B8F">
        <w:trPr>
          <w:trHeight w:val="300"/>
        </w:trPr>
        <w:tc>
          <w:tcPr>
            <w:tcW w:w="9350" w:type="dxa"/>
            <w:noWrap/>
          </w:tcPr>
          <w:p w14:paraId="5E380552" w14:textId="03244E69" w:rsidR="005E556A" w:rsidRPr="005E556A" w:rsidRDefault="005E556A" w:rsidP="00F1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SV/A/France/ARA-HCL025005855401/2025|EPI_ISL_19876265|2025-01-10</w:t>
            </w:r>
          </w:p>
        </w:tc>
      </w:tr>
      <w:tr w:rsidR="005E556A" w:rsidRPr="00F15B8F" w14:paraId="02FCFAEC" w14:textId="77777777" w:rsidTr="00F15B8F">
        <w:trPr>
          <w:trHeight w:val="300"/>
        </w:trPr>
        <w:tc>
          <w:tcPr>
            <w:tcW w:w="9350" w:type="dxa"/>
            <w:noWrap/>
          </w:tcPr>
          <w:p w14:paraId="6E566210" w14:textId="22E0D44F" w:rsidR="005E556A" w:rsidRDefault="005E556A" w:rsidP="005E556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SV</w:t>
            </w:r>
            <w:proofErr w:type="spellEnd"/>
            <w:r>
              <w:rPr>
                <w:rFonts w:ascii="Calibri" w:hAnsi="Calibri" w:cs="Calibri"/>
                <w:color w:val="000000"/>
              </w:rPr>
              <w:t>/A/Peru/LIM-UPCH-4926/2025|EPI_ISL_19873136|2025-02-24</w:t>
            </w:r>
          </w:p>
        </w:tc>
      </w:tr>
      <w:tr w:rsidR="00F15B8F" w:rsidRPr="00F15B8F" w14:paraId="4D7994C2" w14:textId="77777777" w:rsidTr="00F15B8F">
        <w:trPr>
          <w:trHeight w:val="300"/>
        </w:trPr>
        <w:tc>
          <w:tcPr>
            <w:tcW w:w="9350" w:type="dxa"/>
            <w:noWrap/>
          </w:tcPr>
          <w:p w14:paraId="0389832A" w14:textId="2B2B4163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482BDA">
              <w:rPr>
                <w:rFonts w:ascii="Arial" w:hAnsi="Arial" w:cs="Arial"/>
                <w:b/>
                <w:bCs/>
                <w:sz w:val="20"/>
                <w:szCs w:val="20"/>
              </w:rPr>
              <w:t>RSV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B Reference</w:t>
            </w:r>
          </w:p>
        </w:tc>
      </w:tr>
      <w:tr w:rsidR="00F15B8F" w:rsidRPr="00F15B8F" w14:paraId="2AF945BD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00006A43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M857393.1_hRSV-B/Australia/2020</w:t>
            </w:r>
          </w:p>
        </w:tc>
      </w:tr>
      <w:tr w:rsidR="00F15B8F" w:rsidRPr="00F15B8F" w14:paraId="514EB01F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37F51C62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R795249.1_hRSV-B/Germany/2021</w:t>
            </w:r>
          </w:p>
        </w:tc>
      </w:tr>
      <w:tr w:rsidR="00F15B8F" w:rsidRPr="00F15B8F" w14:paraId="475D115C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52C76AE7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R915844.1_hRSV-B/USA/2023</w:t>
            </w:r>
          </w:p>
        </w:tc>
      </w:tr>
      <w:tr w:rsidR="00F15B8F" w:rsidRPr="00F15B8F" w14:paraId="549B2BC1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586FD069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P890343.1_hRSV-B/USA/2022</w:t>
            </w:r>
          </w:p>
        </w:tc>
      </w:tr>
      <w:tr w:rsidR="00F15B8F" w:rsidRPr="00F15B8F" w14:paraId="3CE24551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5FEA5C42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R795286.1_hRSV-B/Germany/2022</w:t>
            </w:r>
          </w:p>
        </w:tc>
      </w:tr>
      <w:tr w:rsidR="00F15B8F" w:rsidRPr="00F15B8F" w14:paraId="7B277CD7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4F89F922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lastRenderedPageBreak/>
              <w:t>PQ492129.2_hRSV-B/Argentina/2024</w:t>
            </w:r>
          </w:p>
        </w:tc>
      </w:tr>
      <w:tr w:rsidR="00F15B8F" w:rsidRPr="00F15B8F" w14:paraId="0F0049D4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34ED4F19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V081087.1_hRSV-B/USA/2025</w:t>
            </w:r>
          </w:p>
        </w:tc>
      </w:tr>
      <w:tr w:rsidR="00F15B8F" w:rsidRPr="00F15B8F" w14:paraId="067DD03C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191CF208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492117.2_hRSV-B/Argentina/2024</w:t>
            </w:r>
          </w:p>
        </w:tc>
      </w:tr>
      <w:tr w:rsidR="00F15B8F" w:rsidRPr="00F15B8F" w14:paraId="5806B009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23AA5189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748831.1_hRSV-B/USA/2024</w:t>
            </w:r>
          </w:p>
        </w:tc>
      </w:tr>
      <w:tr w:rsidR="00F15B8F" w:rsidRPr="00F15B8F" w14:paraId="6BE12DF7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139C3D1D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P934503.1_hRSV-B/USA/2024</w:t>
            </w:r>
          </w:p>
        </w:tc>
      </w:tr>
      <w:tr w:rsidR="00F15B8F" w:rsidRPr="00F15B8F" w14:paraId="6C2C8181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38AD51EB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V016967.1_hRSV-B/USA/2024</w:t>
            </w:r>
          </w:p>
        </w:tc>
      </w:tr>
      <w:tr w:rsidR="00F15B8F" w:rsidRPr="00F15B8F" w14:paraId="4A55B69C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0271299A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V016977.1_hRSV-B/USA/2024</w:t>
            </w:r>
          </w:p>
        </w:tc>
      </w:tr>
      <w:tr w:rsidR="00F15B8F" w:rsidRPr="00F15B8F" w14:paraId="496101CE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554B6B52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849401.1_hRSV-B/USA/2024</w:t>
            </w:r>
          </w:p>
        </w:tc>
      </w:tr>
      <w:tr w:rsidR="00F15B8F" w:rsidRPr="00F15B8F" w14:paraId="7008ED7C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298F0D96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R666606.1_hRSV-B/China/2020</w:t>
            </w:r>
          </w:p>
        </w:tc>
      </w:tr>
      <w:tr w:rsidR="00F15B8F" w:rsidRPr="00F15B8F" w14:paraId="044CFA29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218B9E84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OM857385.1_hRSV-B/Australia/2021</w:t>
            </w:r>
          </w:p>
        </w:tc>
      </w:tr>
      <w:tr w:rsidR="00F15B8F" w:rsidRPr="00F15B8F" w14:paraId="76764228" w14:textId="77777777" w:rsidTr="00F15B8F">
        <w:trPr>
          <w:trHeight w:val="300"/>
        </w:trPr>
        <w:tc>
          <w:tcPr>
            <w:tcW w:w="9350" w:type="dxa"/>
            <w:noWrap/>
            <w:hideMark/>
          </w:tcPr>
          <w:p w14:paraId="18259FF5" w14:textId="77777777" w:rsidR="00F15B8F" w:rsidRPr="00F15B8F" w:rsidRDefault="00F15B8F" w:rsidP="00F15B8F">
            <w:pPr>
              <w:rPr>
                <w:rFonts w:ascii="Calibri" w:eastAsia="Times New Roman" w:hAnsi="Calibri" w:cs="Calibri"/>
                <w:color w:val="000000"/>
              </w:rPr>
            </w:pPr>
            <w:r w:rsidRPr="00F15B8F">
              <w:rPr>
                <w:rFonts w:ascii="Calibri" w:eastAsia="Times New Roman" w:hAnsi="Calibri" w:cs="Calibri"/>
                <w:color w:val="000000"/>
              </w:rPr>
              <w:t>PQ638761.1_hRSV-B/USA/2023</w:t>
            </w:r>
          </w:p>
        </w:tc>
      </w:tr>
    </w:tbl>
    <w:p w14:paraId="6F580E84" w14:textId="77777777" w:rsidR="00E63ACD" w:rsidRDefault="00E63ACD"/>
    <w:sectPr w:rsidR="00E63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B8F"/>
    <w:rsid w:val="005E556A"/>
    <w:rsid w:val="00E63ACD"/>
    <w:rsid w:val="00F1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4405E"/>
  <w15:chartTrackingRefBased/>
  <w15:docId w15:val="{643150D3-CA5C-492C-9964-54EECD7A5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Xuan Zhuang</dc:creator>
  <cp:keywords/>
  <dc:description/>
  <cp:lastModifiedBy>Ting Xuan Zhuang</cp:lastModifiedBy>
  <cp:revision>2</cp:revision>
  <dcterms:created xsi:type="dcterms:W3CDTF">2025-04-15T15:43:00Z</dcterms:created>
  <dcterms:modified xsi:type="dcterms:W3CDTF">2025-05-21T02:09:00Z</dcterms:modified>
</cp:coreProperties>
</file>